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81088" w14:textId="77777777" w:rsidR="00DC0677" w:rsidRPr="00DC0677" w:rsidRDefault="00DC0677" w:rsidP="00DC0677">
      <w:pPr>
        <w:spacing w:line="240" w:lineRule="auto"/>
        <w:rPr>
          <w:rFonts w:ascii="Times New Roman" w:hAnsi="Times New Roman"/>
          <w:sz w:val="24"/>
          <w:szCs w:val="24"/>
          <w:u w:val="single"/>
        </w:rPr>
      </w:pPr>
      <w:r w:rsidRPr="00DC0677">
        <w:rPr>
          <w:rFonts w:ascii="Times New Roman" w:hAnsi="Times New Roman"/>
          <w:sz w:val="24"/>
          <w:szCs w:val="24"/>
          <w:u w:val="single"/>
        </w:rPr>
        <w:t>Supplementary Table 1: Factor loadings for six SSP scores on a single approach latent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23"/>
        <w:gridCol w:w="1701"/>
        <w:gridCol w:w="1405"/>
      </w:tblGrid>
      <w:tr w:rsidR="00DC0677" w:rsidRPr="001D33C7" w14:paraId="7D88B5B9" w14:textId="77777777" w:rsidTr="00F14C38">
        <w:tc>
          <w:tcPr>
            <w:tcW w:w="2547" w:type="dxa"/>
          </w:tcPr>
          <w:p w14:paraId="48BF0D31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469FE32" w14:textId="6E7B7F72" w:rsidR="00DC0677" w:rsidRPr="00913722" w:rsidRDefault="000D723C" w:rsidP="00F14C3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standardized </w:t>
            </w:r>
            <w:r w:rsidR="00DC0677" w:rsidRPr="00913722">
              <w:rPr>
                <w:rFonts w:ascii="Times New Roman" w:hAnsi="Times New Roman"/>
                <w:sz w:val="24"/>
                <w:szCs w:val="24"/>
              </w:rPr>
              <w:t>Estimate</w:t>
            </w:r>
          </w:p>
        </w:tc>
        <w:tc>
          <w:tcPr>
            <w:tcW w:w="1701" w:type="dxa"/>
          </w:tcPr>
          <w:p w14:paraId="5149A57F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Std err</w:t>
            </w:r>
          </w:p>
        </w:tc>
        <w:tc>
          <w:tcPr>
            <w:tcW w:w="1405" w:type="dxa"/>
          </w:tcPr>
          <w:p w14:paraId="115ED11B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DC0677" w:rsidRPr="001D33C7" w14:paraId="3A153AF3" w14:textId="77777777" w:rsidTr="00F14C38">
        <w:tc>
          <w:tcPr>
            <w:tcW w:w="2547" w:type="dxa"/>
          </w:tcPr>
          <w:p w14:paraId="00B06DE7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Proximity seeking 1</w:t>
            </w:r>
          </w:p>
        </w:tc>
        <w:tc>
          <w:tcPr>
            <w:tcW w:w="1559" w:type="dxa"/>
          </w:tcPr>
          <w:p w14:paraId="0B74D56B" w14:textId="4E512449" w:rsidR="00DC0677" w:rsidRPr="00913722" w:rsidRDefault="000D723C" w:rsidP="00F14C3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1701" w:type="dxa"/>
          </w:tcPr>
          <w:p w14:paraId="1C2C1A94" w14:textId="1220DEF8" w:rsidR="00DC0677" w:rsidRPr="00913722" w:rsidRDefault="000D723C" w:rsidP="00F14C3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9</w:t>
            </w:r>
          </w:p>
        </w:tc>
        <w:tc>
          <w:tcPr>
            <w:tcW w:w="1405" w:type="dxa"/>
          </w:tcPr>
          <w:p w14:paraId="6304614A" w14:textId="3B31318F" w:rsidR="00DC0677" w:rsidRPr="00913722" w:rsidRDefault="00D54781" w:rsidP="00F14C3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DC0677" w:rsidRPr="001D33C7" w14:paraId="2479DA94" w14:textId="77777777" w:rsidTr="00F14C38">
        <w:tc>
          <w:tcPr>
            <w:tcW w:w="2547" w:type="dxa"/>
          </w:tcPr>
          <w:p w14:paraId="5B833D04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Proximity seeking 2</w:t>
            </w:r>
          </w:p>
        </w:tc>
        <w:tc>
          <w:tcPr>
            <w:tcW w:w="1559" w:type="dxa"/>
          </w:tcPr>
          <w:p w14:paraId="54C899E5" w14:textId="057068EA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.</w:t>
            </w:r>
            <w:r w:rsidR="000D723C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701" w:type="dxa"/>
          </w:tcPr>
          <w:p w14:paraId="2EC4BF0F" w14:textId="1197D2A6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.</w:t>
            </w:r>
            <w:r w:rsidR="000D723C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405" w:type="dxa"/>
          </w:tcPr>
          <w:p w14:paraId="4CE26642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DC0677" w:rsidRPr="001D33C7" w14:paraId="401771D8" w14:textId="77777777" w:rsidTr="00F14C38">
        <w:tc>
          <w:tcPr>
            <w:tcW w:w="2547" w:type="dxa"/>
          </w:tcPr>
          <w:p w14:paraId="71C3291E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Contact maintenance 1</w:t>
            </w:r>
          </w:p>
        </w:tc>
        <w:tc>
          <w:tcPr>
            <w:tcW w:w="1559" w:type="dxa"/>
          </w:tcPr>
          <w:p w14:paraId="670D5D6E" w14:textId="10C8795A" w:rsidR="00DC0677" w:rsidRPr="00913722" w:rsidRDefault="000D723C" w:rsidP="00F14C3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0</w:t>
            </w:r>
          </w:p>
        </w:tc>
        <w:tc>
          <w:tcPr>
            <w:tcW w:w="1701" w:type="dxa"/>
          </w:tcPr>
          <w:p w14:paraId="06C636C8" w14:textId="038F45B0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.</w:t>
            </w:r>
            <w:r w:rsidR="000D723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05" w:type="dxa"/>
          </w:tcPr>
          <w:p w14:paraId="7D3046C2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DC0677" w:rsidRPr="001D33C7" w14:paraId="216AF5FD" w14:textId="77777777" w:rsidTr="00F14C38">
        <w:tc>
          <w:tcPr>
            <w:tcW w:w="2547" w:type="dxa"/>
          </w:tcPr>
          <w:p w14:paraId="5E773E90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Contact maintenance 2</w:t>
            </w:r>
          </w:p>
        </w:tc>
        <w:tc>
          <w:tcPr>
            <w:tcW w:w="1559" w:type="dxa"/>
          </w:tcPr>
          <w:p w14:paraId="1FA80503" w14:textId="3BFBF702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.</w:t>
            </w:r>
            <w:r w:rsidR="000D723C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701" w:type="dxa"/>
          </w:tcPr>
          <w:p w14:paraId="0BD510BF" w14:textId="7449465F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.</w:t>
            </w:r>
            <w:r w:rsidR="000D723C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405" w:type="dxa"/>
          </w:tcPr>
          <w:p w14:paraId="07F01BE6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DC0677" w:rsidRPr="001D33C7" w14:paraId="10E6F135" w14:textId="77777777" w:rsidTr="00F14C38">
        <w:tc>
          <w:tcPr>
            <w:tcW w:w="2547" w:type="dxa"/>
          </w:tcPr>
          <w:p w14:paraId="1F6B9D90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Avoidance 1</w:t>
            </w:r>
          </w:p>
        </w:tc>
        <w:tc>
          <w:tcPr>
            <w:tcW w:w="1559" w:type="dxa"/>
          </w:tcPr>
          <w:p w14:paraId="7E886F0E" w14:textId="341F2F7D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-.</w:t>
            </w:r>
            <w:r w:rsidR="000D723C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</w:tcPr>
          <w:p w14:paraId="531972CE" w14:textId="18046A7C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.0</w:t>
            </w:r>
            <w:r w:rsidR="000D723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5" w:type="dxa"/>
          </w:tcPr>
          <w:p w14:paraId="12563975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  <w:tr w:rsidR="00DC0677" w:rsidRPr="001D33C7" w14:paraId="7AEE2A17" w14:textId="77777777" w:rsidTr="00F14C38">
        <w:tc>
          <w:tcPr>
            <w:tcW w:w="2547" w:type="dxa"/>
          </w:tcPr>
          <w:p w14:paraId="06C03E79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Avoidance 2</w:t>
            </w:r>
          </w:p>
        </w:tc>
        <w:tc>
          <w:tcPr>
            <w:tcW w:w="1559" w:type="dxa"/>
          </w:tcPr>
          <w:p w14:paraId="18294E9F" w14:textId="3082EFC4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-.</w:t>
            </w:r>
            <w:r w:rsidR="000D723C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</w:tcPr>
          <w:p w14:paraId="03B9F91D" w14:textId="227C7AA8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.</w:t>
            </w:r>
            <w:r w:rsidR="000D723C"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  <w:tc>
          <w:tcPr>
            <w:tcW w:w="1405" w:type="dxa"/>
          </w:tcPr>
          <w:p w14:paraId="10968EBA" w14:textId="77777777" w:rsidR="00DC0677" w:rsidRPr="00913722" w:rsidRDefault="00DC0677" w:rsidP="00F14C38">
            <w:pPr>
              <w:rPr>
                <w:rFonts w:ascii="Times New Roman" w:hAnsi="Times New Roman"/>
                <w:sz w:val="24"/>
                <w:szCs w:val="24"/>
              </w:rPr>
            </w:pPr>
            <w:r w:rsidRPr="00913722">
              <w:rPr>
                <w:rFonts w:ascii="Times New Roman" w:hAnsi="Times New Roman"/>
                <w:sz w:val="24"/>
                <w:szCs w:val="24"/>
              </w:rPr>
              <w:t>&lt;.001</w:t>
            </w:r>
          </w:p>
        </w:tc>
      </w:tr>
    </w:tbl>
    <w:p w14:paraId="1DD1C139" w14:textId="77777777" w:rsidR="00DC0677" w:rsidRPr="001D33C7" w:rsidRDefault="00DC0677" w:rsidP="00DC0677">
      <w:pPr>
        <w:spacing w:line="240" w:lineRule="auto"/>
        <w:ind w:left="567" w:hanging="567"/>
        <w:rPr>
          <w:rFonts w:ascii="Times New Roman" w:hAnsi="Times New Roman"/>
          <w:sz w:val="24"/>
          <w:szCs w:val="24"/>
        </w:rPr>
      </w:pPr>
    </w:p>
    <w:p w14:paraId="335504C1" w14:textId="77777777" w:rsidR="00AA67A8" w:rsidRDefault="00AA67A8"/>
    <w:sectPr w:rsidR="00AA67A8" w:rsidSect="00FB32B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0FEF7" w14:textId="77777777" w:rsidR="003E21DD" w:rsidRDefault="003E21DD">
      <w:pPr>
        <w:spacing w:after="0" w:line="240" w:lineRule="auto"/>
      </w:pPr>
      <w:r>
        <w:separator/>
      </w:r>
    </w:p>
  </w:endnote>
  <w:endnote w:type="continuationSeparator" w:id="0">
    <w:p w14:paraId="64EB7E84" w14:textId="77777777" w:rsidR="003E21DD" w:rsidRDefault="003E2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37466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97183B" w14:textId="77777777" w:rsidR="00957769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8972C9" w14:textId="77777777" w:rsidR="0095776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59C28" w14:textId="77777777" w:rsidR="003E21DD" w:rsidRDefault="003E21DD">
      <w:pPr>
        <w:spacing w:after="0" w:line="240" w:lineRule="auto"/>
      </w:pPr>
      <w:r>
        <w:separator/>
      </w:r>
    </w:p>
  </w:footnote>
  <w:footnote w:type="continuationSeparator" w:id="0">
    <w:p w14:paraId="641ACA42" w14:textId="77777777" w:rsidR="003E21DD" w:rsidRDefault="003E21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D4C94" w14:textId="77777777" w:rsidR="00957769" w:rsidRDefault="00000000">
    <w:pPr>
      <w:pStyle w:val="Header"/>
    </w:pPr>
  </w:p>
  <w:p w14:paraId="7AFFB463" w14:textId="77777777" w:rsidR="00957769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677"/>
    <w:rsid w:val="000D723C"/>
    <w:rsid w:val="00231E8F"/>
    <w:rsid w:val="003E21DD"/>
    <w:rsid w:val="00673B6A"/>
    <w:rsid w:val="009B0CA7"/>
    <w:rsid w:val="00AA67A8"/>
    <w:rsid w:val="00D54781"/>
    <w:rsid w:val="00DC0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FC672"/>
  <w15:chartTrackingRefBased/>
  <w15:docId w15:val="{14C61D03-BF44-421F-8AC3-0D0B37F39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67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DC067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C06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677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DC0677"/>
    <w:pPr>
      <w:spacing w:after="0" w:line="240" w:lineRule="auto"/>
    </w:pPr>
    <w:rPr>
      <w:rFonts w:ascii="Calibri" w:eastAsia="Calibri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06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067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06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067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</dc:creator>
  <cp:keywords/>
  <dc:description/>
  <cp:lastModifiedBy>Nicky Wright</cp:lastModifiedBy>
  <cp:revision>4</cp:revision>
  <dcterms:created xsi:type="dcterms:W3CDTF">2023-03-19T10:01:00Z</dcterms:created>
  <dcterms:modified xsi:type="dcterms:W3CDTF">2023-03-19T10:05:00Z</dcterms:modified>
</cp:coreProperties>
</file>